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A33A6" w14:textId="37BBCAC9" w:rsidR="00873F22" w:rsidRPr="00FE740F" w:rsidRDefault="00873F22" w:rsidP="00873F22">
      <w:pPr>
        <w:pStyle w:val="Titolo1"/>
        <w:rPr>
          <w:rFonts w:ascii="CMU Sans Serif" w:hAnsi="CMU Sans Serif" w:cs="CMU Sans Serif"/>
          <w:b/>
          <w:bCs/>
          <w:color w:val="auto"/>
          <w:sz w:val="24"/>
          <w:szCs w:val="24"/>
          <w:lang w:val="en-US"/>
        </w:rPr>
      </w:pPr>
      <w:r w:rsidRPr="00FE740F">
        <w:rPr>
          <w:rFonts w:ascii="CMU Sans Serif" w:hAnsi="CMU Sans Serif" w:cs="CMU Sans Serif"/>
          <w:b/>
          <w:bCs/>
          <w:color w:val="auto"/>
          <w:sz w:val="24"/>
          <w:szCs w:val="24"/>
          <w:lang w:val="en-US"/>
        </w:rPr>
        <w:t>Supplement to:</w:t>
      </w:r>
    </w:p>
    <w:p w14:paraId="4BC94C54" w14:textId="77777777" w:rsidR="00FE740F" w:rsidRPr="00FE740F" w:rsidRDefault="00FE740F" w:rsidP="00FE740F">
      <w:pPr>
        <w:spacing w:after="0" w:line="480" w:lineRule="auto"/>
        <w:jc w:val="both"/>
        <w:rPr>
          <w:rFonts w:ascii="CMU Sans Serif" w:hAnsi="CMU Sans Serif" w:cs="CMU Sans Serif"/>
          <w:b/>
          <w:bCs/>
          <w:sz w:val="24"/>
          <w:szCs w:val="24"/>
        </w:rPr>
      </w:pPr>
      <w:r w:rsidRPr="00FE740F">
        <w:rPr>
          <w:rFonts w:ascii="CMU Sans Serif" w:hAnsi="CMU Sans Serif" w:cs="CMU Sans Serif"/>
          <w:b/>
          <w:bCs/>
          <w:sz w:val="24"/>
          <w:szCs w:val="24"/>
        </w:rPr>
        <w:t>Sex and grooming as exchange commodities in female bonobos’ daily biological market</w:t>
      </w:r>
    </w:p>
    <w:p w14:paraId="4E2F49BA" w14:textId="20099A52" w:rsidR="00873F22" w:rsidRPr="00FE740F" w:rsidRDefault="00873F22" w:rsidP="00873F22">
      <w:pPr>
        <w:spacing w:after="0" w:line="276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</w:p>
    <w:p w14:paraId="665C5421" w14:textId="05151FE2" w:rsidR="00873F22" w:rsidRPr="00FE740F" w:rsidRDefault="00873F22" w:rsidP="00873F22">
      <w:pPr>
        <w:spacing w:line="360" w:lineRule="auto"/>
        <w:jc w:val="both"/>
        <w:rPr>
          <w:rFonts w:ascii="CMU Sans Serif" w:hAnsi="CMU Sans Serif" w:cs="CMU Sans Serif"/>
          <w:b/>
          <w:bCs/>
          <w:sz w:val="24"/>
          <w:szCs w:val="24"/>
        </w:rPr>
      </w:pPr>
      <w:r w:rsidRPr="00FE740F">
        <w:rPr>
          <w:rFonts w:ascii="CMU Sans Serif" w:hAnsi="CMU Sans Serif" w:cs="CMU Sans Serif"/>
          <w:b/>
          <w:bCs/>
          <w:sz w:val="24"/>
          <w:szCs w:val="24"/>
        </w:rPr>
        <w:t>This supplement includes:</w:t>
      </w:r>
    </w:p>
    <w:p w14:paraId="1AD22465" w14:textId="77777777" w:rsidR="00873F22" w:rsidRPr="00FE740F" w:rsidRDefault="00873F22" w:rsidP="00873F22">
      <w:pPr>
        <w:spacing w:after="0" w:line="360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  <w:r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>Housing and living conditions</w:t>
      </w:r>
    </w:p>
    <w:p w14:paraId="4A5A478F" w14:textId="5609848C" w:rsidR="00873F22" w:rsidRPr="00FE740F" w:rsidRDefault="00873F22" w:rsidP="00873F22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</w:rPr>
      </w:pPr>
      <w:r w:rsidRPr="00FE740F">
        <w:rPr>
          <w:rFonts w:ascii="CMU Sans Serif" w:hAnsi="CMU Sans Serif" w:cs="CMU Sans Serif"/>
          <w:b/>
          <w:bCs/>
          <w:sz w:val="24"/>
          <w:szCs w:val="24"/>
        </w:rPr>
        <w:t xml:space="preserve">Supplementary Table </w:t>
      </w:r>
      <w:r w:rsidR="00272A19">
        <w:rPr>
          <w:rFonts w:ascii="CMU Sans Serif" w:hAnsi="CMU Sans Serif" w:cs="CMU Sans Serif"/>
          <w:b/>
          <w:bCs/>
          <w:sz w:val="24"/>
          <w:szCs w:val="24"/>
        </w:rPr>
        <w:t>S</w:t>
      </w:r>
      <w:r w:rsidRPr="00FE740F">
        <w:rPr>
          <w:rFonts w:ascii="CMU Sans Serif" w:hAnsi="CMU Sans Serif" w:cs="CMU Sans Serif"/>
          <w:b/>
          <w:bCs/>
          <w:sz w:val="24"/>
          <w:szCs w:val="24"/>
        </w:rPr>
        <w:t xml:space="preserve">1-2 </w:t>
      </w:r>
      <w:r w:rsidRPr="00FE740F">
        <w:rPr>
          <w:rFonts w:ascii="CMU Sans Serif" w:hAnsi="CMU Sans Serif" w:cs="CMU Sans Serif"/>
          <w:sz w:val="24"/>
          <w:szCs w:val="24"/>
        </w:rPr>
        <w:t>Group Composition and sexual behavior ethogram.</w:t>
      </w:r>
    </w:p>
    <w:p w14:paraId="00A61D61" w14:textId="462EDA3B" w:rsidR="0009446B" w:rsidRPr="00FE740F" w:rsidRDefault="0009446B" w:rsidP="0009446B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</w:rPr>
      </w:pPr>
      <w:r w:rsidRPr="00FE740F">
        <w:rPr>
          <w:rFonts w:ascii="CMU Sans Serif" w:hAnsi="CMU Sans Serif" w:cs="CMU Sans Serif"/>
          <w:b/>
          <w:bCs/>
          <w:sz w:val="24"/>
          <w:szCs w:val="24"/>
        </w:rPr>
        <w:t xml:space="preserve">Supplementary Figure </w:t>
      </w:r>
      <w:r w:rsidR="00272A19">
        <w:rPr>
          <w:rFonts w:ascii="CMU Sans Serif" w:hAnsi="CMU Sans Serif" w:cs="CMU Sans Serif"/>
          <w:b/>
          <w:bCs/>
          <w:sz w:val="24"/>
          <w:szCs w:val="24"/>
        </w:rPr>
        <w:t>S</w:t>
      </w:r>
      <w:r w:rsidRPr="00FE740F">
        <w:rPr>
          <w:rFonts w:ascii="CMU Sans Serif" w:hAnsi="CMU Sans Serif" w:cs="CMU Sans Serif"/>
          <w:b/>
          <w:bCs/>
          <w:sz w:val="24"/>
          <w:szCs w:val="24"/>
        </w:rPr>
        <w:t xml:space="preserve">1-2 </w:t>
      </w:r>
      <w:r w:rsidRPr="00FE740F">
        <w:rPr>
          <w:rFonts w:ascii="CMU Sans Serif" w:hAnsi="CMU Sans Serif" w:cs="CMU Sans Serif"/>
          <w:sz w:val="24"/>
          <w:szCs w:val="24"/>
        </w:rPr>
        <w:t>Effect of control variables</w:t>
      </w:r>
    </w:p>
    <w:p w14:paraId="51C96195" w14:textId="77777777" w:rsidR="00D462BD" w:rsidRPr="00FE740F" w:rsidRDefault="00D462BD" w:rsidP="00873F22">
      <w:pPr>
        <w:spacing w:after="0" w:line="276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</w:p>
    <w:p w14:paraId="0EFA9F5E" w14:textId="77777777" w:rsidR="00873F22" w:rsidRPr="00FE740F" w:rsidRDefault="00873F22" w:rsidP="00873F22">
      <w:pPr>
        <w:spacing w:after="0" w:line="480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  <w:r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>Housing and living conditions</w:t>
      </w:r>
    </w:p>
    <w:p w14:paraId="3FC080DC" w14:textId="77777777" w:rsidR="00873F22" w:rsidRPr="00FE740F" w:rsidRDefault="00873F22" w:rsidP="00873F22">
      <w:pPr>
        <w:spacing w:after="0" w:line="480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  <w:r w:rsidRPr="00FE740F">
        <w:rPr>
          <w:rFonts w:ascii="CMU Sans Serif" w:eastAsia="Times New Roman" w:hAnsi="CMU Sans Serif" w:cs="CMU Sans Serif"/>
          <w:sz w:val="24"/>
          <w:szCs w:val="24"/>
        </w:rPr>
        <w:t>The colony from the Apenheul Primate Park was hosted in a naturalistic island of 5,000 m</w:t>
      </w:r>
      <w:r w:rsidRPr="00FE740F">
        <w:rPr>
          <w:rFonts w:ascii="CMU Sans Serif" w:eastAsia="Times New Roman" w:hAnsi="CMU Sans Serif" w:cs="CMU Sans Serif"/>
          <w:sz w:val="24"/>
          <w:szCs w:val="24"/>
          <w:vertAlign w:val="superscript"/>
        </w:rPr>
        <w:t>2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 connected with multiple indoor enclosures of 230 m</w:t>
      </w:r>
      <w:r w:rsidRPr="00FE740F">
        <w:rPr>
          <w:rFonts w:ascii="CMU Sans Serif" w:eastAsia="Times New Roman" w:hAnsi="CMU Sans Serif" w:cs="CMU Sans Serif"/>
          <w:sz w:val="24"/>
          <w:szCs w:val="24"/>
          <w:vertAlign w:val="superscript"/>
        </w:rPr>
        <w:t>2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. All </w:t>
      </w:r>
      <w:r w:rsidRPr="00FE740F">
        <w:rPr>
          <w:rFonts w:ascii="CMU Sans Serif" w:hAnsi="CMU Sans Serif" w:cs="CMU Sans Serif"/>
          <w:sz w:val="24"/>
          <w:szCs w:val="24"/>
        </w:rPr>
        <w:t>the enclosures were equipped with environmental enrichments allowing the animals to move freely in all three dimensions.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 The subjects </w:t>
      </w:r>
      <w:r w:rsidRPr="00FE740F">
        <w:rPr>
          <w:rFonts w:ascii="CMU Sans Serif" w:hAnsi="CMU Sans Serif" w:cs="CMU Sans Serif"/>
          <w:sz w:val="24"/>
          <w:szCs w:val="24"/>
        </w:rPr>
        <w:t xml:space="preserve">were fed four times per day (9:00, 12:45, 15:00, 17:30) and most of the food was scattered on the ground. Water was available </w:t>
      </w:r>
      <w:r w:rsidRPr="00FE740F">
        <w:rPr>
          <w:rFonts w:ascii="CMU Sans Serif" w:hAnsi="CMU Sans Serif" w:cs="CMU Sans Serif"/>
          <w:i/>
          <w:iCs/>
          <w:sz w:val="24"/>
          <w:szCs w:val="24"/>
        </w:rPr>
        <w:t xml:space="preserve">ad libitum </w:t>
      </w:r>
      <w:r w:rsidRPr="00FE740F">
        <w:rPr>
          <w:rFonts w:ascii="CMU Sans Serif" w:hAnsi="CMU Sans Serif" w:cs="CMU Sans Serif"/>
          <w:sz w:val="24"/>
          <w:szCs w:val="24"/>
        </w:rPr>
        <w:t xml:space="preserve">and several environmental enrichments were provided also in the outdoor facility. The subjects showed no stereotypic or aberrant </w:t>
      </w:r>
      <w:proofErr w:type="spellStart"/>
      <w:r w:rsidRPr="00FE740F">
        <w:rPr>
          <w:rFonts w:ascii="CMU Sans Serif" w:hAnsi="CMU Sans Serif" w:cs="CMU Sans Serif"/>
          <w:sz w:val="24"/>
          <w:szCs w:val="24"/>
        </w:rPr>
        <w:t>behaviour</w:t>
      </w:r>
      <w:proofErr w:type="spellEnd"/>
      <w:r w:rsidRPr="00FE740F">
        <w:rPr>
          <w:rFonts w:ascii="CMU Sans Serif" w:hAnsi="CMU Sans Serif" w:cs="CMU Sans Serif"/>
          <w:sz w:val="24"/>
          <w:szCs w:val="24"/>
        </w:rPr>
        <w:t>.</w:t>
      </w:r>
    </w:p>
    <w:p w14:paraId="571C5C1A" w14:textId="3462C631" w:rsidR="00873F22" w:rsidRPr="00FE740F" w:rsidRDefault="00873F22" w:rsidP="00873F22">
      <w:pPr>
        <w:spacing w:after="0" w:line="480" w:lineRule="auto"/>
        <w:jc w:val="both"/>
        <w:rPr>
          <w:rFonts w:ascii="CMU Sans Serif" w:hAnsi="CMU Sans Serif" w:cs="CMU Sans Serif"/>
          <w:sz w:val="24"/>
          <w:szCs w:val="24"/>
        </w:rPr>
      </w:pPr>
      <w:r w:rsidRPr="00FE740F">
        <w:rPr>
          <w:rFonts w:ascii="CMU Sans Serif" w:eastAsia="Times New Roman" w:hAnsi="CMU Sans Serif" w:cs="CMU Sans Serif"/>
          <w:sz w:val="24"/>
          <w:szCs w:val="24"/>
        </w:rPr>
        <w:t>Similarly, the colony from La Vallée des Singes was hosted in an outdoor area of about 8,500 m</w:t>
      </w:r>
      <w:r w:rsidRPr="00FE740F">
        <w:rPr>
          <w:rFonts w:ascii="CMU Sans Serif" w:eastAsia="Times New Roman" w:hAnsi="CMU Sans Serif" w:cs="CMU Sans Serif"/>
          <w:sz w:val="24"/>
          <w:szCs w:val="24"/>
          <w:vertAlign w:val="superscript"/>
        </w:rPr>
        <w:t>2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 connected with indoor enclosures of approximately 500 m</w:t>
      </w:r>
      <w:r w:rsidRPr="00FE740F">
        <w:rPr>
          <w:rFonts w:ascii="CMU Sans Serif" w:eastAsia="Times New Roman" w:hAnsi="CMU Sans Serif" w:cs="CMU Sans Serif"/>
          <w:sz w:val="24"/>
          <w:szCs w:val="24"/>
          <w:vertAlign w:val="superscript"/>
        </w:rPr>
        <w:t>2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. All </w:t>
      </w:r>
      <w:r w:rsidRPr="00FE740F">
        <w:rPr>
          <w:rFonts w:ascii="CMU Sans Serif" w:hAnsi="CMU Sans Serif" w:cs="CMU Sans Serif"/>
          <w:sz w:val="24"/>
          <w:szCs w:val="24"/>
        </w:rPr>
        <w:t>the enclosures were equipped with environmental enrichments allowing the animals to move freely in all three dimensions. To encourage foraging activity,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 the keepers were spreading food around the external facility before the subjects were allowed to go out, around 9:00.  The subjects </w:t>
      </w:r>
      <w:r w:rsidRPr="00FE740F">
        <w:rPr>
          <w:rFonts w:ascii="CMU Sans Serif" w:hAnsi="CMU Sans Serif" w:cs="CMU Sans Serif"/>
          <w:sz w:val="24"/>
          <w:szCs w:val="24"/>
        </w:rPr>
        <w:t xml:space="preserve">were fed six times per day (11:15, 12:30, 14:00, 15:00, 16:00, 17:00) and most of the food was scattered on the ground. Water was available </w:t>
      </w:r>
      <w:r w:rsidRPr="00FE740F">
        <w:rPr>
          <w:rFonts w:ascii="CMU Sans Serif" w:hAnsi="CMU Sans Serif" w:cs="CMU Sans Serif"/>
          <w:i/>
          <w:iCs/>
          <w:sz w:val="24"/>
          <w:szCs w:val="24"/>
        </w:rPr>
        <w:t xml:space="preserve">ad libitum </w:t>
      </w:r>
      <w:r w:rsidRPr="00FE740F">
        <w:rPr>
          <w:rFonts w:ascii="CMU Sans Serif" w:hAnsi="CMU Sans Serif" w:cs="CMU Sans Serif"/>
          <w:iCs/>
          <w:sz w:val="24"/>
          <w:szCs w:val="24"/>
        </w:rPr>
        <w:t>and s</w:t>
      </w:r>
      <w:r w:rsidRPr="00FE740F">
        <w:rPr>
          <w:rFonts w:ascii="CMU Sans Serif" w:hAnsi="CMU Sans Serif" w:cs="CMU Sans Serif"/>
          <w:sz w:val="24"/>
          <w:szCs w:val="24"/>
        </w:rPr>
        <w:t xml:space="preserve">everal environmental enrichments were provided. The subjects showed no stereotypic or aberrant </w:t>
      </w:r>
      <w:proofErr w:type="spellStart"/>
      <w:r w:rsidRPr="00FE740F">
        <w:rPr>
          <w:rFonts w:ascii="CMU Sans Serif" w:hAnsi="CMU Sans Serif" w:cs="CMU Sans Serif"/>
          <w:sz w:val="24"/>
          <w:szCs w:val="24"/>
        </w:rPr>
        <w:t>behaviours</w:t>
      </w:r>
      <w:proofErr w:type="spellEnd"/>
      <w:r w:rsidRPr="00FE740F">
        <w:rPr>
          <w:rFonts w:ascii="CMU Sans Serif" w:hAnsi="CMU Sans Serif" w:cs="CMU Sans Serif"/>
          <w:sz w:val="24"/>
          <w:szCs w:val="24"/>
        </w:rPr>
        <w:t>.</w:t>
      </w:r>
    </w:p>
    <w:p w14:paraId="4C5A0E1B" w14:textId="77777777" w:rsidR="007A03DE" w:rsidRPr="00FE740F" w:rsidRDefault="007A03DE" w:rsidP="00873F22">
      <w:pPr>
        <w:spacing w:after="0" w:line="480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</w:p>
    <w:p w14:paraId="3C5F292A" w14:textId="77777777" w:rsidR="00321C77" w:rsidRPr="00FE740F" w:rsidRDefault="00321C77" w:rsidP="00321C77">
      <w:pPr>
        <w:spacing w:after="0" w:line="276" w:lineRule="auto"/>
        <w:jc w:val="both"/>
        <w:rPr>
          <w:rFonts w:ascii="CMU Sans Serif" w:eastAsia="Times New Roman" w:hAnsi="CMU Sans Serif" w:cs="CMU Sans Serif"/>
          <w:b/>
          <w:bCs/>
          <w:sz w:val="24"/>
          <w:szCs w:val="24"/>
        </w:rPr>
      </w:pPr>
    </w:p>
    <w:p w14:paraId="20B7E547" w14:textId="0CBAAB7C" w:rsidR="00321C77" w:rsidRPr="00FE740F" w:rsidRDefault="00321C77" w:rsidP="00321C77">
      <w:pPr>
        <w:spacing w:after="0" w:line="276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  <w:r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Supplementary Table </w:t>
      </w:r>
      <w:r w:rsidR="00935538">
        <w:rPr>
          <w:rFonts w:ascii="CMU Sans Serif" w:eastAsia="Times New Roman" w:hAnsi="CMU Sans Serif" w:cs="CMU Sans Serif"/>
          <w:b/>
          <w:bCs/>
          <w:sz w:val="24"/>
          <w:szCs w:val="24"/>
        </w:rPr>
        <w:t>S</w:t>
      </w:r>
      <w:r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>1.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 Composition of the bonobo groups hosted in </w:t>
      </w:r>
      <w:r w:rsidR="0081437C"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>a)</w:t>
      </w:r>
      <w:r w:rsidR="0081437C" w:rsidRPr="00FE740F">
        <w:rPr>
          <w:rFonts w:ascii="CMU Sans Serif" w:eastAsia="Times New Roman" w:hAnsi="CMU Sans Serif" w:cs="CMU Sans Serif"/>
          <w:sz w:val="24"/>
          <w:szCs w:val="24"/>
        </w:rPr>
        <w:t xml:space="preserve"> 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>2009 at</w:t>
      </w:r>
      <w:r w:rsidR="0081437C" w:rsidRPr="00FE740F">
        <w:rPr>
          <w:rFonts w:ascii="CMU Sans Serif" w:eastAsia="Times New Roman" w:hAnsi="CMU Sans Serif" w:cs="CMU Sans Serif"/>
          <w:sz w:val="24"/>
          <w:szCs w:val="24"/>
        </w:rPr>
        <w:t xml:space="preserve"> 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the Apenheul Primate Park (Apeldoorn, The Netherlands) and </w:t>
      </w:r>
      <w:r w:rsidR="0081437C"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>b)</w:t>
      </w:r>
      <w:r w:rsidR="0081437C" w:rsidRPr="00FE740F">
        <w:rPr>
          <w:rFonts w:ascii="CMU Sans Serif" w:eastAsia="Times New Roman" w:hAnsi="CMU Sans Serif" w:cs="CMU Sans Serif"/>
          <w:sz w:val="24"/>
          <w:szCs w:val="24"/>
        </w:rPr>
        <w:t xml:space="preserve"> </w:t>
      </w:r>
      <w:r w:rsidRPr="00FE740F">
        <w:rPr>
          <w:rFonts w:ascii="CMU Sans Serif" w:eastAsia="Times New Roman" w:hAnsi="CMU Sans Serif" w:cs="CMU Sans Serif"/>
          <w:sz w:val="24"/>
          <w:szCs w:val="24"/>
        </w:rPr>
        <w:t>in 2012 at the La Vallée des Singes (</w:t>
      </w:r>
      <w:proofErr w:type="spellStart"/>
      <w:r w:rsidRPr="00FE740F">
        <w:rPr>
          <w:rFonts w:ascii="CMU Sans Serif" w:eastAsia="Times New Roman" w:hAnsi="CMU Sans Serif" w:cs="CMU Sans Serif"/>
          <w:sz w:val="24"/>
          <w:szCs w:val="24"/>
        </w:rPr>
        <w:t>Romagne</w:t>
      </w:r>
      <w:proofErr w:type="spellEnd"/>
      <w:r w:rsidRPr="00FE740F">
        <w:rPr>
          <w:rFonts w:ascii="CMU Sans Serif" w:eastAsia="Times New Roman" w:hAnsi="CMU Sans Serif" w:cs="CMU Sans Serif"/>
          <w:sz w:val="24"/>
          <w:szCs w:val="24"/>
        </w:rPr>
        <w:t xml:space="preserve">, </w:t>
      </w:r>
      <w:r w:rsidRPr="00F2347C">
        <w:rPr>
          <w:rFonts w:ascii="CMU Sans Serif" w:eastAsia="Times New Roman" w:hAnsi="CMU Sans Serif" w:cs="CMU Sans Serif"/>
          <w:sz w:val="24"/>
          <w:szCs w:val="24"/>
        </w:rPr>
        <w:t xml:space="preserve">France). </w:t>
      </w:r>
      <w:r w:rsidR="00463E20" w:rsidRPr="00F2347C">
        <w:rPr>
          <w:rFonts w:ascii="CMU Sans Serif" w:eastAsia="Times New Roman" w:hAnsi="CMU Sans Serif" w:cs="CMU Sans Serif"/>
          <w:sz w:val="24"/>
          <w:szCs w:val="24"/>
        </w:rPr>
        <w:t>(*) indicates the adult females included in the analysis.</w:t>
      </w:r>
    </w:p>
    <w:p w14:paraId="16C66187" w14:textId="53983A34" w:rsidR="00D462BD" w:rsidRDefault="00D462BD" w:rsidP="00321C7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FDC5A5" w14:textId="4F93FBDE" w:rsidR="00D462BD" w:rsidRDefault="00D462BD" w:rsidP="00321C7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Sfondochiaro1"/>
        <w:tblpPr w:leftFromText="141" w:rightFromText="141" w:vertAnchor="text" w:horzAnchor="page" w:tblpXSpec="center" w:tblpY="-24"/>
        <w:tblW w:w="577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567"/>
        <w:gridCol w:w="992"/>
        <w:gridCol w:w="1134"/>
      </w:tblGrid>
      <w:tr w:rsidR="00CB6C56" w:rsidRPr="009F0903" w14:paraId="434C5185" w14:textId="77777777" w:rsidTr="00CB6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2047CBC3" w14:textId="77777777" w:rsidR="00CB6C56" w:rsidRPr="009F0903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Name </w:t>
            </w:r>
          </w:p>
        </w:tc>
        <w:tc>
          <w:tcPr>
            <w:tcW w:w="1984" w:type="dxa"/>
            <w:vAlign w:val="center"/>
            <w:hideMark/>
          </w:tcPr>
          <w:p w14:paraId="7D60BEDE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Kinship</w:t>
            </w:r>
          </w:p>
        </w:tc>
        <w:tc>
          <w:tcPr>
            <w:tcW w:w="567" w:type="dxa"/>
            <w:vAlign w:val="center"/>
            <w:hideMark/>
          </w:tcPr>
          <w:p w14:paraId="03875259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992" w:type="dxa"/>
            <w:vAlign w:val="center"/>
            <w:hideMark/>
          </w:tcPr>
          <w:p w14:paraId="796ED202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ge class</w:t>
            </w:r>
          </w:p>
        </w:tc>
        <w:tc>
          <w:tcPr>
            <w:tcW w:w="1134" w:type="dxa"/>
            <w:vAlign w:val="center"/>
            <w:hideMark/>
          </w:tcPr>
          <w:p w14:paraId="2B7B80FA" w14:textId="77777777" w:rsidR="00CB6C56" w:rsidRPr="009F0903" w:rsidRDefault="00CB6C56" w:rsidP="00077259">
            <w:pPr>
              <w:autoSpaceDE w:val="0"/>
              <w:autoSpaceDN w:val="0"/>
              <w:adjustRightInd w:val="0"/>
              <w:ind w:right="-1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Year of birth</w:t>
            </w:r>
          </w:p>
        </w:tc>
      </w:tr>
      <w:tr w:rsidR="00CB6C56" w:rsidRPr="009F0903" w14:paraId="21436B64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E7E6E6" w:themeFill="background2"/>
            <w:vAlign w:val="center"/>
            <w:hideMark/>
          </w:tcPr>
          <w:p w14:paraId="61E0269E" w14:textId="23BB951D" w:rsidR="00CB6C56" w:rsidRPr="003078CA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Jill</w:t>
            </w:r>
            <w:r w:rsidR="00463E20"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E7E6E6" w:themeFill="background2"/>
            <w:vAlign w:val="center"/>
            <w:hideMark/>
          </w:tcPr>
          <w:p w14:paraId="6F366A4A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ingala’s mother</w:t>
            </w:r>
          </w:p>
        </w:tc>
        <w:tc>
          <w:tcPr>
            <w:tcW w:w="567" w:type="dxa"/>
            <w:shd w:val="clear" w:color="auto" w:fill="E7E6E6" w:themeFill="background2"/>
            <w:vAlign w:val="center"/>
            <w:hideMark/>
          </w:tcPr>
          <w:p w14:paraId="1598927F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938BE1F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0E276A4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85</w:t>
            </w:r>
          </w:p>
        </w:tc>
      </w:tr>
      <w:tr w:rsidR="00CB6C56" w:rsidRPr="009F0903" w14:paraId="58A99A9E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14:paraId="327BADFA" w14:textId="77777777" w:rsidR="00CB6C56" w:rsidRPr="003078CA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Lingala</w:t>
            </w:r>
          </w:p>
        </w:tc>
        <w:tc>
          <w:tcPr>
            <w:tcW w:w="1984" w:type="dxa"/>
            <w:vAlign w:val="center"/>
            <w:hideMark/>
          </w:tcPr>
          <w:p w14:paraId="4DCE10B5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Jill’s daughter</w:t>
            </w:r>
          </w:p>
        </w:tc>
        <w:tc>
          <w:tcPr>
            <w:tcW w:w="567" w:type="dxa"/>
            <w:vAlign w:val="center"/>
            <w:hideMark/>
          </w:tcPr>
          <w:p w14:paraId="7563D521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vAlign w:val="center"/>
            <w:hideMark/>
          </w:tcPr>
          <w:p w14:paraId="11F449FA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1134" w:type="dxa"/>
            <w:vAlign w:val="center"/>
            <w:hideMark/>
          </w:tcPr>
          <w:p w14:paraId="63C6C061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3</w:t>
            </w:r>
          </w:p>
        </w:tc>
      </w:tr>
      <w:tr w:rsidR="00CB6C56" w:rsidRPr="009F0903" w14:paraId="41DE008C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7D9D7650" w14:textId="77777777" w:rsidR="00CB6C56" w:rsidRPr="00F2347C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Zuani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1CD0CFE1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iboso’s</w:t>
            </w:r>
            <w:proofErr w:type="spellEnd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mother; </w:t>
            </w:r>
            <w:proofErr w:type="spellStart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ayembi’s</w:t>
            </w:r>
            <w:proofErr w:type="spellEnd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grandmother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11C3A51C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19A1E9C2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73916EFF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~1990</w:t>
            </w:r>
          </w:p>
        </w:tc>
      </w:tr>
      <w:tr w:rsidR="00CB6C56" w:rsidRPr="009F0903" w14:paraId="2E1A66DC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vAlign w:val="center"/>
            <w:hideMark/>
          </w:tcPr>
          <w:p w14:paraId="7CC7DD50" w14:textId="6E544B5B" w:rsidR="00CB6C56" w:rsidRPr="00F2347C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Liboso</w:t>
            </w:r>
            <w:proofErr w:type="spellEnd"/>
            <w:r w:rsidR="00463E20"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1A8239D4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Zuani’s</w:t>
            </w:r>
            <w:proofErr w:type="spellEnd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daughter; </w:t>
            </w:r>
            <w:proofErr w:type="spellStart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ayembi’s</w:t>
            </w:r>
            <w:proofErr w:type="spellEnd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mother; Makasi’s sis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14:paraId="10F145EC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314224A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674232A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7</w:t>
            </w:r>
          </w:p>
        </w:tc>
      </w:tr>
      <w:tr w:rsidR="00CB6C56" w:rsidRPr="009F0903" w14:paraId="5DA1EE11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5E8CE27" w14:textId="77777777" w:rsidR="00CB6C56" w:rsidRPr="00F2347C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Nayembi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F398BE8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iboso’s</w:t>
            </w:r>
            <w:proofErr w:type="spellEnd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daughter; </w:t>
            </w:r>
            <w:proofErr w:type="spellStart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Zuani’s</w:t>
            </w:r>
            <w:proofErr w:type="spellEnd"/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granddaughter; Makasi’s niec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DB8FFAD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D3552C3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1B4BE2E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CB6C56" w:rsidRPr="009F0903" w14:paraId="1B0CFD12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vAlign w:val="center"/>
            <w:hideMark/>
          </w:tcPr>
          <w:p w14:paraId="2836D858" w14:textId="32DBC963" w:rsidR="00CB6C56" w:rsidRPr="00F2347C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Hortense</w:t>
            </w:r>
            <w:r w:rsidR="00463E20"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5B167D76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Zamba’s mother; Hongo’s moth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14:paraId="08D7FB60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0D34DBE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55A50E2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~1978</w:t>
            </w:r>
          </w:p>
        </w:tc>
      </w:tr>
      <w:tr w:rsidR="00CB6C56" w:rsidRPr="009F0903" w14:paraId="4808FB4F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C555C80" w14:textId="77777777" w:rsidR="00CB6C56" w:rsidRPr="00F2347C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F2347C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Zamb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1CA86D8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Hortense’s son; Hongo’s broth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1A3FF55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B874B2D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05BDB62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8</w:t>
            </w:r>
          </w:p>
        </w:tc>
      </w:tr>
      <w:tr w:rsidR="00CB6C56" w:rsidRPr="009F0903" w14:paraId="663C8788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vAlign w:val="center"/>
            <w:hideMark/>
          </w:tcPr>
          <w:p w14:paraId="1B9DE4C9" w14:textId="77777777" w:rsidR="00CB6C56" w:rsidRPr="003078CA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Hong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135EB9C1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</w:rPr>
              <w:t>Hortense’s son; Zamba’s broth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14:paraId="3408E693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482577D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7633832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CB6C56" w:rsidRPr="009F0903" w14:paraId="29F58E52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B286258" w14:textId="77777777" w:rsidR="00CB6C56" w:rsidRPr="003078CA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3078CA">
              <w:rPr>
                <w:rFonts w:ascii="Times New Roman" w:hAnsi="Times New Roman"/>
                <w:b w:val="0"/>
                <w:color w:val="000000"/>
                <w:sz w:val="18"/>
                <w:szCs w:val="18"/>
                <w:lang w:val="en-GB"/>
              </w:rPr>
              <w:t>Mobikisi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751A010" w14:textId="77777777" w:rsidR="00CB6C56" w:rsidRPr="009F0903" w:rsidRDefault="00CB6C56" w:rsidP="0007725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1765457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38E4EDF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5747C82" w14:textId="77777777" w:rsidR="00CB6C56" w:rsidRPr="009F0903" w:rsidRDefault="00CB6C56" w:rsidP="0007725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~1980</w:t>
            </w:r>
          </w:p>
        </w:tc>
      </w:tr>
      <w:tr w:rsidR="00CB6C56" w:rsidRPr="0081437C" w14:paraId="3423970A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4C61AFBD" w14:textId="77777777" w:rsidR="00CB6C56" w:rsidRPr="0081437C" w:rsidRDefault="00CB6C56" w:rsidP="00077259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81437C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Kumbuka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5A9FC3BB" w14:textId="77777777" w:rsidR="00CB6C56" w:rsidRPr="0081437C" w:rsidRDefault="00CB6C56" w:rsidP="000772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3E24CBD4" w14:textId="77777777" w:rsidR="00CB6C56" w:rsidRPr="0081437C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24AC5743" w14:textId="77777777" w:rsidR="00CB6C56" w:rsidRPr="0081437C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029C779D" w14:textId="77777777" w:rsidR="00CB6C56" w:rsidRPr="0081437C" w:rsidRDefault="00CB6C56" w:rsidP="0007725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1999</w:t>
            </w:r>
          </w:p>
        </w:tc>
      </w:tr>
    </w:tbl>
    <w:p w14:paraId="7B3264F0" w14:textId="621265AC" w:rsidR="00D462BD" w:rsidRPr="0081437C" w:rsidRDefault="0081437C" w:rsidP="00321C7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1437C">
        <w:rPr>
          <w:rFonts w:ascii="Times New Roman" w:eastAsia="Times New Roman" w:hAnsi="Times New Roman" w:cs="Times New Roman"/>
          <w:b/>
          <w:bCs/>
          <w:sz w:val="24"/>
          <w:szCs w:val="24"/>
        </w:rPr>
        <w:t>a)</w:t>
      </w:r>
    </w:p>
    <w:p w14:paraId="760625A9" w14:textId="77777777" w:rsidR="00873F22" w:rsidRPr="00D462BD" w:rsidRDefault="00873F22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2BAB00" w14:textId="77777777" w:rsidR="00321C77" w:rsidRPr="00D462BD" w:rsidRDefault="00321C77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078520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94E4A8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8F8FF6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F78C2C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016B48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C9D14F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90AB10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BD2DEE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0E423F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D0B855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44B9EE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A2184B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C9EA11" w14:textId="77777777" w:rsidR="0081437C" w:rsidRP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28D0650" w14:textId="1291AE3B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Sfondochiaro1"/>
        <w:tblpPr w:leftFromText="141" w:rightFromText="141" w:vertAnchor="text" w:horzAnchor="page" w:tblpXSpec="center" w:tblpY="27"/>
        <w:tblW w:w="563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567"/>
        <w:gridCol w:w="992"/>
        <w:gridCol w:w="1276"/>
      </w:tblGrid>
      <w:tr w:rsidR="00CB6C56" w:rsidRPr="009F0903" w14:paraId="4B86DB46" w14:textId="77777777" w:rsidTr="00CB6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  <w:hideMark/>
          </w:tcPr>
          <w:p w14:paraId="57381888" w14:textId="77777777" w:rsidR="00CB6C56" w:rsidRPr="009F0903" w:rsidRDefault="00CB6C56" w:rsidP="00CB0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me</w:t>
            </w:r>
          </w:p>
        </w:tc>
        <w:tc>
          <w:tcPr>
            <w:tcW w:w="1843" w:type="dxa"/>
            <w:vAlign w:val="center"/>
            <w:hideMark/>
          </w:tcPr>
          <w:p w14:paraId="1E1201B5" w14:textId="77777777" w:rsidR="00CB6C56" w:rsidRPr="009F0903" w:rsidRDefault="00CB6C56" w:rsidP="00CB0CF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inship</w:t>
            </w:r>
          </w:p>
        </w:tc>
        <w:tc>
          <w:tcPr>
            <w:tcW w:w="567" w:type="dxa"/>
            <w:vAlign w:val="center"/>
            <w:hideMark/>
          </w:tcPr>
          <w:p w14:paraId="33D8509A" w14:textId="77777777" w:rsidR="00CB6C56" w:rsidRPr="009F0903" w:rsidRDefault="00CB6C56" w:rsidP="00CB0CF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992" w:type="dxa"/>
            <w:vAlign w:val="center"/>
            <w:hideMark/>
          </w:tcPr>
          <w:p w14:paraId="0C98E13D" w14:textId="77777777" w:rsidR="00CB6C56" w:rsidRPr="009F0903" w:rsidRDefault="00CB6C56" w:rsidP="00CB0CF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class</w:t>
            </w:r>
          </w:p>
        </w:tc>
        <w:tc>
          <w:tcPr>
            <w:tcW w:w="1276" w:type="dxa"/>
            <w:vAlign w:val="center"/>
            <w:hideMark/>
          </w:tcPr>
          <w:p w14:paraId="6005AAF7" w14:textId="77777777" w:rsidR="00CB6C56" w:rsidRPr="009F0903" w:rsidRDefault="00CB6C56" w:rsidP="00CB0CF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F090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ar of birth</w:t>
            </w:r>
          </w:p>
        </w:tc>
      </w:tr>
      <w:tr w:rsidR="00CB6C56" w:rsidRPr="009F0903" w14:paraId="473B75AE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E7E6E6" w:themeFill="background2"/>
            <w:vAlign w:val="center"/>
            <w:hideMark/>
          </w:tcPr>
          <w:p w14:paraId="0F96D736" w14:textId="34C9A106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Daniela</w:t>
            </w:r>
            <w:r w:rsidR="00463E20"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  <w:hideMark/>
          </w:tcPr>
          <w:p w14:paraId="28CAF0BC" w14:textId="77777777" w:rsidR="00CB6C56" w:rsidRPr="0081437C" w:rsidRDefault="00CB6C56" w:rsidP="00CB0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</w:rPr>
              <w:t>Diwani and David’s mother</w:t>
            </w:r>
          </w:p>
        </w:tc>
        <w:tc>
          <w:tcPr>
            <w:tcW w:w="567" w:type="dxa"/>
            <w:shd w:val="clear" w:color="auto" w:fill="E7E6E6" w:themeFill="background2"/>
            <w:vAlign w:val="center"/>
            <w:hideMark/>
          </w:tcPr>
          <w:p w14:paraId="0C822608" w14:textId="77777777" w:rsidR="00CB6C56" w:rsidRPr="0081437C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F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7F9AA30" w14:textId="77777777" w:rsidR="00CB6C56" w:rsidRPr="0081437C" w:rsidRDefault="00CB6C56" w:rsidP="00CB0C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4002F6DD" w14:textId="77777777" w:rsidR="00CB6C56" w:rsidRPr="0081437C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1968</w:t>
            </w:r>
          </w:p>
        </w:tc>
      </w:tr>
      <w:tr w:rsidR="00CB6C56" w:rsidRPr="009F0903" w14:paraId="1DE9CFCB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  <w:hideMark/>
          </w:tcPr>
          <w:p w14:paraId="4F1E6A4E" w14:textId="7777777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proofErr w:type="spellStart"/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Ukela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5CE100DC" w14:textId="77777777" w:rsidR="00CB6C56" w:rsidRPr="0081437C" w:rsidRDefault="00CB6C56" w:rsidP="00CB0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proofErr w:type="spellStart"/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Nakala’s</w:t>
            </w:r>
            <w:proofErr w:type="spellEnd"/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mother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14:paraId="3EEADF8C" w14:textId="77777777" w:rsidR="00CB6C56" w:rsidRPr="0081437C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F</w:t>
            </w:r>
          </w:p>
        </w:tc>
        <w:tc>
          <w:tcPr>
            <w:tcW w:w="992" w:type="dxa"/>
            <w:vAlign w:val="center"/>
            <w:hideMark/>
          </w:tcPr>
          <w:p w14:paraId="538EDFB7" w14:textId="77777777" w:rsidR="00CB6C56" w:rsidRPr="0081437C" w:rsidRDefault="00CB6C56" w:rsidP="00CB0CF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vAlign w:val="center"/>
            <w:hideMark/>
          </w:tcPr>
          <w:p w14:paraId="2B2951DD" w14:textId="77777777" w:rsidR="00CB6C56" w:rsidRPr="0081437C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1985</w:t>
            </w:r>
          </w:p>
        </w:tc>
      </w:tr>
      <w:tr w:rsidR="00CB6C56" w:rsidRPr="009F0903" w14:paraId="0F5E5A2A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2DD57165" w14:textId="363336A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proofErr w:type="spellStart"/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Khaya</w:t>
            </w:r>
            <w:proofErr w:type="spellEnd"/>
            <w:r w:rsidR="00463E20"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706BF094" w14:textId="77777777" w:rsidR="00CB6C56" w:rsidRPr="0081437C" w:rsidRDefault="00CB6C56" w:rsidP="00CB0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77F94324" w14:textId="77777777" w:rsidR="00CB6C56" w:rsidRPr="0081437C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F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3091B324" w14:textId="77777777" w:rsidR="00CB6C56" w:rsidRPr="0081437C" w:rsidRDefault="00CB6C56" w:rsidP="00CB0C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609237AE" w14:textId="77777777" w:rsidR="00CB6C56" w:rsidRPr="0081437C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2001</w:t>
            </w:r>
          </w:p>
        </w:tc>
      </w:tr>
      <w:tr w:rsidR="00CB6C56" w:rsidRPr="009F0903" w14:paraId="56453E18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31B5AAAA" w14:textId="3A75FE18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Lingala</w:t>
            </w:r>
            <w:r w:rsidR="00463E20"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21611872" w14:textId="77777777" w:rsidR="00CB6C56" w:rsidRPr="0081437C" w:rsidRDefault="00CB6C56" w:rsidP="00CB0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14:paraId="24F39B57" w14:textId="77777777" w:rsidR="00CB6C56" w:rsidRPr="0081437C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09B2ED9" w14:textId="77777777" w:rsidR="00CB6C56" w:rsidRPr="0081437C" w:rsidRDefault="00CB6C56" w:rsidP="00CB0CF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81437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C61174B" w14:textId="77777777" w:rsidR="00CB6C56" w:rsidRPr="0081437C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81437C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2003</w:t>
            </w:r>
          </w:p>
        </w:tc>
      </w:tr>
      <w:tr w:rsidR="00CB6C56" w:rsidRPr="009F0903" w14:paraId="26CF3B65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96BFA0F" w14:textId="7777777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proofErr w:type="spellStart"/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Nakal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E64D508" w14:textId="77777777" w:rsidR="00CB6C56" w:rsidRPr="003078CA" w:rsidRDefault="00CB6C56" w:rsidP="00CB0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Ukela’s</w:t>
            </w:r>
            <w:proofErr w:type="spellEnd"/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ughte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D4D8DF6" w14:textId="77777777" w:rsidR="00CB6C56" w:rsidRPr="003078CA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34C1287" w14:textId="77777777" w:rsidR="00CB6C56" w:rsidRPr="003078CA" w:rsidRDefault="00CB6C56" w:rsidP="00CB0C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86F77C5" w14:textId="77777777" w:rsidR="00CB6C56" w:rsidRPr="003078CA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07</w:t>
            </w:r>
          </w:p>
        </w:tc>
      </w:tr>
      <w:tr w:rsidR="00CB6C56" w:rsidRPr="009F0903" w14:paraId="3A9D0062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7265C2B" w14:textId="7777777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proofErr w:type="spellStart"/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Kirembo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5AACC98" w14:textId="77777777" w:rsidR="00CB6C56" w:rsidRPr="003078CA" w:rsidRDefault="00CB6C56" w:rsidP="00CB0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14:paraId="54779725" w14:textId="77777777" w:rsidR="00CB6C56" w:rsidRPr="003078CA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AEE3B90" w14:textId="77777777" w:rsidR="00CB6C56" w:rsidRPr="003078CA" w:rsidRDefault="00CB6C56" w:rsidP="00CB0CF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706FC3F9" w14:textId="77777777" w:rsidR="00CB6C56" w:rsidRPr="003078CA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992</w:t>
            </w:r>
          </w:p>
        </w:tc>
      </w:tr>
      <w:tr w:rsidR="00CB6C56" w:rsidRPr="009F0903" w14:paraId="129C72E8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42480FA" w14:textId="7777777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proofErr w:type="spellStart"/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Diwan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774B455" w14:textId="77777777" w:rsidR="00CB6C56" w:rsidRPr="003078CA" w:rsidRDefault="00CB6C56" w:rsidP="00CB0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niela’s</w:t>
            </w:r>
            <w:proofErr w:type="spellEnd"/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33725F3" w14:textId="77777777" w:rsidR="00CB6C56" w:rsidRPr="003078CA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5B7CBE6" w14:textId="77777777" w:rsidR="00CB6C56" w:rsidRPr="003078CA" w:rsidRDefault="00CB6C56" w:rsidP="00CB0C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715EA41" w14:textId="77777777" w:rsidR="00CB6C56" w:rsidRPr="003078CA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996</w:t>
            </w:r>
          </w:p>
        </w:tc>
      </w:tr>
      <w:tr w:rsidR="00CB6C56" w:rsidRPr="009F0903" w14:paraId="69C16CEE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6F0DE3D" w14:textId="7777777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Dav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18A873A" w14:textId="77777777" w:rsidR="00CB6C56" w:rsidRPr="003078CA" w:rsidRDefault="00CB6C56" w:rsidP="00CB0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</w:rPr>
              <w:t>Daniela’s s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14:paraId="2A729756" w14:textId="77777777" w:rsidR="00CB6C56" w:rsidRPr="003078CA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9247ADD" w14:textId="77777777" w:rsidR="00CB6C56" w:rsidRPr="003078CA" w:rsidRDefault="00CB6C56" w:rsidP="00CB0CF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578A21BD" w14:textId="77777777" w:rsidR="00CB6C56" w:rsidRPr="003078CA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01</w:t>
            </w:r>
          </w:p>
        </w:tc>
      </w:tr>
      <w:tr w:rsidR="00CB6C56" w:rsidRPr="009F0903" w14:paraId="7042E1EC" w14:textId="77777777" w:rsidTr="00CB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C7CD0EF" w14:textId="77777777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proofErr w:type="spellStart"/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Kelel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B683EF0" w14:textId="77777777" w:rsidR="00CB6C56" w:rsidRPr="003078CA" w:rsidRDefault="00CB6C56" w:rsidP="00CB0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9433610" w14:textId="77777777" w:rsidR="00CB6C56" w:rsidRPr="003078CA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27DB21E" w14:textId="77777777" w:rsidR="00CB6C56" w:rsidRPr="003078CA" w:rsidRDefault="00CB6C56" w:rsidP="00CB0CF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B270C7A" w14:textId="77777777" w:rsidR="00CB6C56" w:rsidRPr="003078CA" w:rsidRDefault="00CB6C56" w:rsidP="00CB0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04</w:t>
            </w:r>
          </w:p>
        </w:tc>
      </w:tr>
      <w:tr w:rsidR="00CB6C56" w:rsidRPr="009F0903" w14:paraId="310AE178" w14:textId="77777777" w:rsidTr="00CB6C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50E2158B" w14:textId="65C4657B" w:rsidR="00CB6C56" w:rsidRPr="00F2347C" w:rsidRDefault="00CB6C56" w:rsidP="00CB0CF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</w:pPr>
            <w:r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Lucy</w:t>
            </w:r>
            <w:r w:rsidR="00463E20" w:rsidRPr="00F2347C">
              <w:rPr>
                <w:rFonts w:ascii="Times New Roman" w:hAnsi="Times New Roman" w:cs="Times New Roman"/>
                <w:b w:val="0"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0C614440" w14:textId="77777777" w:rsidR="00CB6C56" w:rsidRPr="003078CA" w:rsidRDefault="00CB6C56" w:rsidP="00CB0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0A83FB0F" w14:textId="77777777" w:rsidR="00CB6C56" w:rsidRPr="003078CA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04431D95" w14:textId="77777777" w:rsidR="00CB6C56" w:rsidRPr="003078CA" w:rsidRDefault="00CB6C56" w:rsidP="00CB0CF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078C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vAlign w:val="center"/>
            <w:hideMark/>
          </w:tcPr>
          <w:p w14:paraId="1DD29A46" w14:textId="77777777" w:rsidR="00CB6C56" w:rsidRPr="003078CA" w:rsidRDefault="00CB6C56" w:rsidP="00CB0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078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03</w:t>
            </w:r>
          </w:p>
        </w:tc>
      </w:tr>
    </w:tbl>
    <w:p w14:paraId="26480879" w14:textId="17A44456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)</w:t>
      </w:r>
    </w:p>
    <w:p w14:paraId="40A6B77E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7C8193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77A3A2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A3DC36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0C74C0" w14:textId="77777777" w:rsidR="0081437C" w:rsidRDefault="0081437C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71FEEB" w14:textId="77777777" w:rsidR="00CB6C56" w:rsidRDefault="00CB6C56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19095E0" w14:textId="77777777" w:rsidR="00CB6C56" w:rsidRDefault="00CB6C56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C98414" w14:textId="77777777" w:rsidR="00CB6C56" w:rsidRDefault="00CB6C56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61CEB8" w14:textId="77777777" w:rsidR="00CB6C56" w:rsidRDefault="00CB6C56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7DE214B" w14:textId="77777777" w:rsidR="00CB6C56" w:rsidRDefault="00CB6C56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906828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0687CD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0ABBBE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AFF7BF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C28E2C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92D1742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F88EEC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74B38D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1A0766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EE31C7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0CF8E4" w14:textId="77777777" w:rsidR="007A03DE" w:rsidRDefault="007A03DE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776876" w14:textId="071A083C" w:rsidR="00873F22" w:rsidRPr="00FE740F" w:rsidRDefault="00873F22" w:rsidP="00873F22">
      <w:pPr>
        <w:spacing w:after="0" w:line="276" w:lineRule="auto"/>
        <w:jc w:val="both"/>
        <w:rPr>
          <w:rFonts w:ascii="CMU Sans Serif" w:eastAsia="Times New Roman" w:hAnsi="CMU Sans Serif" w:cs="CMU Sans Serif"/>
          <w:b/>
          <w:bCs/>
          <w:sz w:val="24"/>
          <w:szCs w:val="24"/>
        </w:rPr>
      </w:pPr>
      <w:r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Supplementary Table </w:t>
      </w:r>
      <w:r w:rsidR="00935538">
        <w:rPr>
          <w:rFonts w:ascii="CMU Sans Serif" w:eastAsia="Times New Roman" w:hAnsi="CMU Sans Serif" w:cs="CMU Sans Serif"/>
          <w:b/>
          <w:bCs/>
          <w:sz w:val="24"/>
          <w:szCs w:val="24"/>
        </w:rPr>
        <w:t>S</w:t>
      </w:r>
      <w:r w:rsidRPr="00FE740F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2. </w:t>
      </w:r>
      <w:r w:rsidR="0009446B" w:rsidRPr="00FE740F">
        <w:rPr>
          <w:rFonts w:ascii="CMU Sans Serif" w:eastAsia="Times New Roman" w:hAnsi="CMU Sans Serif" w:cs="CMU Sans Serif"/>
          <w:sz w:val="24"/>
          <w:szCs w:val="24"/>
        </w:rPr>
        <w:t xml:space="preserve">List of body postures, gestures and facial expressions involved in sexual </w:t>
      </w:r>
      <w:r w:rsidR="0009446B" w:rsidRPr="00F2347C">
        <w:rPr>
          <w:rFonts w:ascii="CMU Sans Serif" w:eastAsia="Times New Roman" w:hAnsi="CMU Sans Serif" w:cs="CMU Sans Serif"/>
          <w:sz w:val="24"/>
          <w:szCs w:val="24"/>
        </w:rPr>
        <w:t>invitations</w:t>
      </w:r>
      <w:r w:rsidR="0036126A" w:rsidRPr="00F2347C">
        <w:rPr>
          <w:rFonts w:ascii="CMU Sans Serif" w:eastAsia="Times New Roman" w:hAnsi="CMU Sans Serif" w:cs="CMU Sans Serif"/>
          <w:sz w:val="24"/>
          <w:szCs w:val="24"/>
        </w:rPr>
        <w:t xml:space="preserve"> (for the details of some gestures see also </w:t>
      </w:r>
      <w:r w:rsidR="0036126A"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 xml:space="preserve">Pollick and de Waal, 2007 and Douglas and </w:t>
      </w:r>
      <w:proofErr w:type="spellStart"/>
      <w:r w:rsidR="0036126A"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>Moscovice</w:t>
      </w:r>
      <w:proofErr w:type="spellEnd"/>
      <w:r w:rsidR="0036126A"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 xml:space="preserve"> 2015)</w:t>
      </w:r>
    </w:p>
    <w:p w14:paraId="08DC0DDA" w14:textId="7D0C23CE" w:rsidR="0009446B" w:rsidRPr="00D462BD" w:rsidRDefault="0009446B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2689"/>
        <w:gridCol w:w="7087"/>
      </w:tblGrid>
      <w:tr w:rsidR="00D462BD" w:rsidRPr="00D462BD" w14:paraId="404A4186" w14:textId="77777777" w:rsidTr="0009446B">
        <w:trPr>
          <w:trHeight w:val="330"/>
        </w:trPr>
        <w:tc>
          <w:tcPr>
            <w:tcW w:w="2689" w:type="dxa"/>
            <w:noWrap/>
            <w:hideMark/>
          </w:tcPr>
          <w:p w14:paraId="0437728C" w14:textId="17E646F8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ito-Genital Rubbing</w:t>
            </w:r>
          </w:p>
        </w:tc>
        <w:tc>
          <w:tcPr>
            <w:tcW w:w="7087" w:type="dxa"/>
            <w:noWrap/>
            <w:hideMark/>
          </w:tcPr>
          <w:p w14:paraId="5E32072D" w14:textId="76DA8228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</w:rPr>
              <w:t xml:space="preserve">between two females in </w:t>
            </w:r>
            <w:proofErr w:type="spellStart"/>
            <w:r w:rsidRPr="00D462BD">
              <w:rPr>
                <w:rFonts w:ascii="Times New Roman" w:hAnsi="Times New Roman" w:cs="Times New Roman"/>
                <w:sz w:val="24"/>
                <w:szCs w:val="24"/>
              </w:rPr>
              <w:t>ventro</w:t>
            </w:r>
            <w:proofErr w:type="spellEnd"/>
            <w:r w:rsidRPr="00D462BD">
              <w:rPr>
                <w:rFonts w:ascii="Times New Roman" w:hAnsi="Times New Roman" w:cs="Times New Roman"/>
                <w:sz w:val="24"/>
                <w:szCs w:val="24"/>
              </w:rPr>
              <w:t xml:space="preserve">-ventral, </w:t>
            </w:r>
            <w:proofErr w:type="spellStart"/>
            <w:r w:rsidRPr="00D462BD">
              <w:rPr>
                <w:rFonts w:ascii="Times New Roman" w:hAnsi="Times New Roman" w:cs="Times New Roman"/>
                <w:sz w:val="24"/>
                <w:szCs w:val="24"/>
              </w:rPr>
              <w:t>dorso</w:t>
            </w:r>
            <w:proofErr w:type="spellEnd"/>
            <w:r w:rsidRPr="00D462BD">
              <w:rPr>
                <w:rFonts w:ascii="Times New Roman" w:hAnsi="Times New Roman" w:cs="Times New Roman"/>
                <w:sz w:val="24"/>
                <w:szCs w:val="24"/>
              </w:rPr>
              <w:t xml:space="preserve">-dorsal or </w:t>
            </w:r>
            <w:proofErr w:type="spellStart"/>
            <w:r w:rsidRPr="00D462BD">
              <w:rPr>
                <w:rFonts w:ascii="Times New Roman" w:hAnsi="Times New Roman" w:cs="Times New Roman"/>
                <w:sz w:val="24"/>
                <w:szCs w:val="24"/>
              </w:rPr>
              <w:t>ventro</w:t>
            </w:r>
            <w:proofErr w:type="spellEnd"/>
            <w:r w:rsidRPr="00D462BD">
              <w:rPr>
                <w:rFonts w:ascii="Times New Roman" w:hAnsi="Times New Roman" w:cs="Times New Roman"/>
                <w:sz w:val="24"/>
                <w:szCs w:val="24"/>
              </w:rPr>
              <w:t xml:space="preserve">-dorsal position. Females rub their genital each other with lateral movements (only </w:t>
            </w:r>
            <w:r w:rsidRPr="00D46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 paniscus</w:t>
            </w:r>
            <w:r w:rsidRPr="00D46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62BD" w:rsidRPr="00D462BD" w14:paraId="01A45C14" w14:textId="77777777" w:rsidTr="0009446B">
        <w:trPr>
          <w:trHeight w:val="300"/>
        </w:trPr>
        <w:tc>
          <w:tcPr>
            <w:tcW w:w="2689" w:type="dxa"/>
            <w:noWrap/>
            <w:hideMark/>
          </w:tcPr>
          <w:p w14:paraId="7BC089B8" w14:textId="70C84BC2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Invitation</w:t>
            </w:r>
          </w:p>
        </w:tc>
        <w:tc>
          <w:tcPr>
            <w:tcW w:w="7087" w:type="dxa"/>
            <w:noWrap/>
            <w:hideMark/>
          </w:tcPr>
          <w:p w14:paraId="528971CF" w14:textId="00166983" w:rsidR="0009446B" w:rsidRPr="00F2347C" w:rsidRDefault="0009446B" w:rsidP="0009446B">
            <w:pPr>
              <w:pStyle w:val="Default"/>
              <w:rPr>
                <w:color w:val="auto"/>
                <w:lang w:val="en-US"/>
              </w:rPr>
            </w:pPr>
            <w:r w:rsidRPr="00D462BD">
              <w:rPr>
                <w:color w:val="auto"/>
                <w:lang w:val="en-US"/>
              </w:rPr>
              <w:t>different in male and female. Male sits and slaps the feet on the ground. The legs are opened. He oscillates and shows its penis (</w:t>
            </w:r>
            <w:r w:rsidRPr="00F2347C">
              <w:rPr>
                <w:color w:val="auto"/>
                <w:lang w:val="en-US"/>
              </w:rPr>
              <w:t xml:space="preserve">identical in </w:t>
            </w:r>
            <w:r w:rsidRPr="00F2347C">
              <w:rPr>
                <w:i/>
                <w:iCs/>
                <w:color w:val="auto"/>
                <w:lang w:val="en-US"/>
              </w:rPr>
              <w:t xml:space="preserve">Pan paniscus </w:t>
            </w:r>
            <w:r w:rsidRPr="00F2347C">
              <w:rPr>
                <w:color w:val="auto"/>
                <w:lang w:val="en-US"/>
              </w:rPr>
              <w:t xml:space="preserve">e </w:t>
            </w:r>
            <w:r w:rsidRPr="00F2347C">
              <w:rPr>
                <w:i/>
                <w:iCs/>
                <w:color w:val="auto"/>
                <w:lang w:val="en-US"/>
              </w:rPr>
              <w:t>Pan troglodytes)</w:t>
            </w:r>
          </w:p>
          <w:p w14:paraId="24704218" w14:textId="176681B9" w:rsidR="0009446B" w:rsidRPr="00D462BD" w:rsidRDefault="0009446B" w:rsidP="0009446B">
            <w:pPr>
              <w:pStyle w:val="Default"/>
              <w:rPr>
                <w:color w:val="auto"/>
                <w:lang w:val="en-US"/>
              </w:rPr>
            </w:pPr>
            <w:r w:rsidRPr="00F2347C">
              <w:rPr>
                <w:color w:val="auto"/>
                <w:lang w:val="en-US"/>
              </w:rPr>
              <w:t>Female walks in front of male while staring it, then she stops and restart</w:t>
            </w:r>
            <w:r w:rsidR="007A2458" w:rsidRPr="00F2347C">
              <w:rPr>
                <w:color w:val="auto"/>
                <w:lang w:val="en-US"/>
              </w:rPr>
              <w:t>s</w:t>
            </w:r>
            <w:r w:rsidRPr="00F2347C">
              <w:rPr>
                <w:color w:val="auto"/>
                <w:lang w:val="en-US"/>
              </w:rPr>
              <w:t xml:space="preserve">. In </w:t>
            </w:r>
            <w:r w:rsidRPr="00F2347C">
              <w:rPr>
                <w:i/>
                <w:iCs/>
                <w:color w:val="auto"/>
                <w:lang w:val="en-US"/>
              </w:rPr>
              <w:t>Pan paniscus</w:t>
            </w:r>
            <w:r w:rsidR="007A2458" w:rsidRPr="00F2347C">
              <w:rPr>
                <w:i/>
                <w:iCs/>
                <w:color w:val="auto"/>
                <w:lang w:val="en-US"/>
              </w:rPr>
              <w:t xml:space="preserve">, </w:t>
            </w:r>
            <w:r w:rsidR="007A2458" w:rsidRPr="00F2347C">
              <w:rPr>
                <w:iCs/>
                <w:color w:val="auto"/>
                <w:lang w:val="en-US"/>
              </w:rPr>
              <w:t>the</w:t>
            </w:r>
            <w:r w:rsidRPr="00F2347C">
              <w:rPr>
                <w:i/>
                <w:iCs/>
                <w:color w:val="auto"/>
                <w:lang w:val="en-US"/>
              </w:rPr>
              <w:t xml:space="preserve"> </w:t>
            </w:r>
            <w:r w:rsidRPr="00F2347C">
              <w:rPr>
                <w:color w:val="auto"/>
                <w:lang w:val="en-US"/>
              </w:rPr>
              <w:t>female can lying down or crouching in front of the male</w:t>
            </w:r>
          </w:p>
        </w:tc>
      </w:tr>
      <w:tr w:rsidR="00D462BD" w:rsidRPr="00D462BD" w14:paraId="2B7B314A" w14:textId="77777777" w:rsidTr="0009446B">
        <w:trPr>
          <w:trHeight w:val="300"/>
        </w:trPr>
        <w:tc>
          <w:tcPr>
            <w:tcW w:w="2689" w:type="dxa"/>
            <w:noWrap/>
            <w:hideMark/>
          </w:tcPr>
          <w:p w14:paraId="196D1813" w14:textId="41121747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Crouching</w:t>
            </w:r>
          </w:p>
        </w:tc>
        <w:tc>
          <w:tcPr>
            <w:tcW w:w="7087" w:type="dxa"/>
            <w:noWrap/>
            <w:hideMark/>
          </w:tcPr>
          <w:p w14:paraId="09415C36" w14:textId="2B2D8A6B" w:rsidR="0009446B" w:rsidRPr="00D462BD" w:rsidRDefault="0009446B" w:rsidP="0009446B">
            <w:pPr>
              <w:pStyle w:val="Default"/>
              <w:rPr>
                <w:color w:val="auto"/>
                <w:lang w:val="en-US"/>
              </w:rPr>
            </w:pPr>
            <w:r w:rsidRPr="00D462BD">
              <w:rPr>
                <w:color w:val="auto"/>
                <w:lang w:val="en-US"/>
              </w:rPr>
              <w:t>crouching position used during sexual contacts</w:t>
            </w:r>
          </w:p>
        </w:tc>
      </w:tr>
      <w:tr w:rsidR="00D462BD" w:rsidRPr="00D462BD" w14:paraId="3BCDC75B" w14:textId="77777777" w:rsidTr="0009446B">
        <w:trPr>
          <w:trHeight w:val="315"/>
        </w:trPr>
        <w:tc>
          <w:tcPr>
            <w:tcW w:w="2689" w:type="dxa"/>
            <w:noWrap/>
            <w:hideMark/>
          </w:tcPr>
          <w:p w14:paraId="301E9F6A" w14:textId="5DC5251C" w:rsidR="0009446B" w:rsidRPr="00D462BD" w:rsidRDefault="0009446B" w:rsidP="0009446B">
            <w:pPr>
              <w:pStyle w:val="Default"/>
              <w:rPr>
                <w:rFonts w:eastAsia="Times New Roman"/>
                <w:color w:val="auto"/>
                <w:lang w:val="en-US" w:eastAsia="it-IT"/>
              </w:rPr>
            </w:pPr>
            <w:r w:rsidRPr="00D462BD">
              <w:rPr>
                <w:b/>
                <w:bCs/>
                <w:color w:val="auto"/>
                <w:lang w:val="en-US"/>
              </w:rPr>
              <w:t>Sexual Presenting</w:t>
            </w:r>
          </w:p>
        </w:tc>
        <w:tc>
          <w:tcPr>
            <w:tcW w:w="7087" w:type="dxa"/>
            <w:noWrap/>
            <w:hideMark/>
          </w:tcPr>
          <w:p w14:paraId="21D67831" w14:textId="53E971D5" w:rsidR="0009446B" w:rsidRPr="00D462BD" w:rsidRDefault="0009446B" w:rsidP="0009446B">
            <w:pPr>
              <w:pStyle w:val="Default"/>
              <w:rPr>
                <w:rFonts w:eastAsia="Times New Roman"/>
                <w:color w:val="auto"/>
                <w:lang w:val="en-US" w:eastAsia="it-IT"/>
              </w:rPr>
            </w:pPr>
            <w:r w:rsidRPr="00D462BD">
              <w:rPr>
                <w:color w:val="auto"/>
                <w:lang w:val="en-US"/>
              </w:rPr>
              <w:t>an individual gets closer to another one showing its genital area from behind</w:t>
            </w:r>
          </w:p>
        </w:tc>
      </w:tr>
      <w:tr w:rsidR="00D462BD" w:rsidRPr="00D462BD" w14:paraId="044D4DB0" w14:textId="77777777" w:rsidTr="0009446B">
        <w:trPr>
          <w:trHeight w:val="315"/>
        </w:trPr>
        <w:tc>
          <w:tcPr>
            <w:tcW w:w="2689" w:type="dxa"/>
            <w:noWrap/>
          </w:tcPr>
          <w:p w14:paraId="6065BE31" w14:textId="7484384C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t wrist</w:t>
            </w:r>
          </w:p>
        </w:tc>
        <w:tc>
          <w:tcPr>
            <w:tcW w:w="7087" w:type="dxa"/>
            <w:noWrap/>
          </w:tcPr>
          <w:p w14:paraId="3A3E54F0" w14:textId="0F70ACAE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exing the wrist while holding the back or side of hand out toward another individual; contact possible (from Pollick and de Waal, 2007)</w:t>
            </w:r>
          </w:p>
        </w:tc>
      </w:tr>
      <w:tr w:rsidR="00D462BD" w:rsidRPr="00D462BD" w14:paraId="6ACB1917" w14:textId="77777777" w:rsidTr="0009446B">
        <w:trPr>
          <w:trHeight w:val="300"/>
        </w:trPr>
        <w:tc>
          <w:tcPr>
            <w:tcW w:w="2689" w:type="dxa"/>
            <w:noWrap/>
          </w:tcPr>
          <w:p w14:paraId="1089DEBB" w14:textId="6A15B6B2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ach out down</w:t>
            </w:r>
          </w:p>
        </w:tc>
        <w:tc>
          <w:tcPr>
            <w:tcW w:w="7087" w:type="dxa"/>
            <w:noWrap/>
          </w:tcPr>
          <w:p w14:paraId="14325A9E" w14:textId="4E521B45" w:rsidR="0009446B" w:rsidRPr="00D462BD" w:rsidRDefault="0009446B" w:rsidP="0009446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lding out a hand toward another individual by extending the arm, wrist, and hand in more or less horizontal position, and stretching the fingers while palm is facing downwards; other individual is not touched</w:t>
            </w:r>
          </w:p>
        </w:tc>
      </w:tr>
      <w:tr w:rsidR="00D462BD" w:rsidRPr="00D462BD" w14:paraId="7BABA8DD" w14:textId="77777777" w:rsidTr="0009446B">
        <w:trPr>
          <w:trHeight w:val="300"/>
        </w:trPr>
        <w:tc>
          <w:tcPr>
            <w:tcW w:w="2689" w:type="dxa"/>
            <w:noWrap/>
            <w:hideMark/>
          </w:tcPr>
          <w:p w14:paraId="24AA0BE4" w14:textId="0B2DC79F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ach out side</w:t>
            </w:r>
          </w:p>
        </w:tc>
        <w:tc>
          <w:tcPr>
            <w:tcW w:w="7087" w:type="dxa"/>
            <w:noWrap/>
            <w:hideMark/>
          </w:tcPr>
          <w:p w14:paraId="2A96F116" w14:textId="74AE7AD2" w:rsidR="0009446B" w:rsidRPr="00D462BD" w:rsidRDefault="0009446B" w:rsidP="0009446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me as reach out down except the palm of the hand is directed sideways</w:t>
            </w:r>
          </w:p>
        </w:tc>
      </w:tr>
      <w:tr w:rsidR="00D462BD" w:rsidRPr="00D462BD" w14:paraId="0F2A56AB" w14:textId="77777777" w:rsidTr="0009446B">
        <w:trPr>
          <w:trHeight w:val="300"/>
        </w:trPr>
        <w:tc>
          <w:tcPr>
            <w:tcW w:w="2689" w:type="dxa"/>
            <w:noWrap/>
            <w:hideMark/>
          </w:tcPr>
          <w:p w14:paraId="037A1841" w14:textId="2280EBEA" w:rsidR="0009446B" w:rsidRPr="00D462BD" w:rsidRDefault="0009446B" w:rsidP="0009446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ach out up</w:t>
            </w:r>
          </w:p>
        </w:tc>
        <w:tc>
          <w:tcPr>
            <w:tcW w:w="7087" w:type="dxa"/>
            <w:noWrap/>
            <w:hideMark/>
          </w:tcPr>
          <w:p w14:paraId="7E0133BA" w14:textId="528B4F87" w:rsidR="0009446B" w:rsidRPr="00D462BD" w:rsidRDefault="0009446B" w:rsidP="007A245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me as reach out down except that the open palm of the hand is directed upward</w:t>
            </w:r>
          </w:p>
        </w:tc>
      </w:tr>
      <w:tr w:rsidR="00D462BD" w:rsidRPr="00D462BD" w14:paraId="7A6691DF" w14:textId="77777777" w:rsidTr="0009446B">
        <w:trPr>
          <w:trHeight w:val="300"/>
        </w:trPr>
        <w:tc>
          <w:tcPr>
            <w:tcW w:w="2689" w:type="dxa"/>
            <w:noWrap/>
            <w:hideMark/>
          </w:tcPr>
          <w:p w14:paraId="664B8768" w14:textId="7C3B7437" w:rsidR="0009446B" w:rsidRPr="00D462BD" w:rsidRDefault="0009446B" w:rsidP="0009446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hake wrist</w:t>
            </w:r>
          </w:p>
        </w:tc>
        <w:tc>
          <w:tcPr>
            <w:tcW w:w="7087" w:type="dxa"/>
            <w:noWrap/>
            <w:hideMark/>
          </w:tcPr>
          <w:p w14:paraId="7A967DD7" w14:textId="5B7E4C3B" w:rsidR="0009446B" w:rsidRPr="00D462BD" w:rsidRDefault="0009446B" w:rsidP="0009446B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king the hand vigorously with flexible wrist towards another subject. It can be repetitive</w:t>
            </w:r>
          </w:p>
        </w:tc>
      </w:tr>
      <w:tr w:rsidR="00D462BD" w:rsidRPr="00D462BD" w14:paraId="5731DA22" w14:textId="77777777" w:rsidTr="0009446B">
        <w:trPr>
          <w:trHeight w:val="315"/>
        </w:trPr>
        <w:tc>
          <w:tcPr>
            <w:tcW w:w="2689" w:type="dxa"/>
            <w:noWrap/>
          </w:tcPr>
          <w:p w14:paraId="4BF70016" w14:textId="4F7ABBFF" w:rsidR="0009446B" w:rsidRPr="00D462BD" w:rsidRDefault="0009446B" w:rsidP="0009446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462B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out face</w:t>
            </w:r>
          </w:p>
        </w:tc>
        <w:tc>
          <w:tcPr>
            <w:tcW w:w="7087" w:type="dxa"/>
            <w:noWrap/>
          </w:tcPr>
          <w:p w14:paraId="5DCB315E" w14:textId="43850344" w:rsidR="0009446B" w:rsidRPr="00D462BD" w:rsidRDefault="0009446B" w:rsidP="0009446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62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ps are pursed and protruded but remain in contact near the mouth corners and are parted in middle (duck face)</w:t>
            </w:r>
          </w:p>
        </w:tc>
      </w:tr>
    </w:tbl>
    <w:p w14:paraId="55E02502" w14:textId="42C65304" w:rsidR="00D67F81" w:rsidRDefault="00D67F81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3030C2" w14:textId="77777777" w:rsidR="00F2347C" w:rsidRDefault="00F2347C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851CD80" w14:textId="668DFD02" w:rsidR="00C806A8" w:rsidRPr="00F2347C" w:rsidRDefault="00F2347C" w:rsidP="00873F22">
      <w:pPr>
        <w:spacing w:after="0" w:line="276" w:lineRule="auto"/>
        <w:jc w:val="both"/>
        <w:rPr>
          <w:rFonts w:ascii="CMU Sans Serif" w:hAnsi="CMU Sans Serif" w:cs="CMU Sans Serif"/>
          <w:b/>
          <w:bCs/>
          <w:sz w:val="24"/>
          <w:szCs w:val="24"/>
          <w:shd w:val="clear" w:color="auto" w:fill="FFFFFF"/>
        </w:rPr>
      </w:pPr>
      <w:r w:rsidRPr="00F2347C">
        <w:rPr>
          <w:rFonts w:ascii="CMU Sans Serif" w:hAnsi="CMU Sans Serif" w:cs="CMU Sans Serif"/>
          <w:b/>
          <w:bCs/>
          <w:sz w:val="24"/>
          <w:szCs w:val="24"/>
          <w:shd w:val="clear" w:color="auto" w:fill="FFFFFF"/>
        </w:rPr>
        <w:t>References</w:t>
      </w:r>
    </w:p>
    <w:p w14:paraId="6A2D4A73" w14:textId="77777777" w:rsidR="00F2347C" w:rsidRDefault="00F2347C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D6BA2FC" w14:textId="31E07F06" w:rsidR="00C806A8" w:rsidRPr="00F2347C" w:rsidRDefault="00C806A8" w:rsidP="00873F22">
      <w:pPr>
        <w:spacing w:after="0" w:line="276" w:lineRule="auto"/>
        <w:jc w:val="both"/>
        <w:rPr>
          <w:rFonts w:ascii="CMU Sans Serif" w:hAnsi="CMU Sans Serif" w:cs="CMU Sans Serif"/>
          <w:sz w:val="24"/>
          <w:szCs w:val="24"/>
          <w:shd w:val="clear" w:color="auto" w:fill="FFFFFF"/>
        </w:rPr>
      </w:pPr>
      <w:r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 xml:space="preserve">Douglas, P. H. &amp; </w:t>
      </w:r>
      <w:proofErr w:type="spellStart"/>
      <w:r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>Moscovice</w:t>
      </w:r>
      <w:proofErr w:type="spellEnd"/>
      <w:r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 xml:space="preserve">, L. R. 2015. Pointing and pantomime in wild apes? Female bonobos use referential and iconic gestures to request </w:t>
      </w:r>
      <w:proofErr w:type="spellStart"/>
      <w:r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>genito</w:t>
      </w:r>
      <w:proofErr w:type="spellEnd"/>
      <w:r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>-genital rubbing. Scientific Reports, 5, 13999.</w:t>
      </w:r>
    </w:p>
    <w:p w14:paraId="356A87D0" w14:textId="77777777" w:rsidR="003721B7" w:rsidRPr="00F2347C" w:rsidRDefault="003721B7" w:rsidP="00873F22">
      <w:pPr>
        <w:spacing w:after="0" w:line="276" w:lineRule="auto"/>
        <w:jc w:val="both"/>
        <w:rPr>
          <w:rFonts w:ascii="CMU Sans Serif" w:hAnsi="CMU Sans Serif" w:cs="CMU Sans Serif"/>
          <w:sz w:val="24"/>
          <w:szCs w:val="24"/>
          <w:shd w:val="clear" w:color="auto" w:fill="FFFFFF"/>
        </w:rPr>
      </w:pPr>
    </w:p>
    <w:p w14:paraId="0C75C6D9" w14:textId="59CD5609" w:rsidR="003721B7" w:rsidRPr="00FE740F" w:rsidRDefault="003721B7" w:rsidP="00873F22">
      <w:pPr>
        <w:spacing w:after="0" w:line="276" w:lineRule="auto"/>
        <w:jc w:val="both"/>
        <w:rPr>
          <w:rFonts w:ascii="CMU Sans Serif" w:hAnsi="CMU Sans Serif" w:cs="CMU Sans Serif"/>
          <w:sz w:val="24"/>
          <w:szCs w:val="24"/>
          <w:shd w:val="clear" w:color="auto" w:fill="FFFFFF"/>
        </w:rPr>
      </w:pPr>
      <w:r w:rsidRPr="00F2347C">
        <w:rPr>
          <w:rFonts w:ascii="CMU Sans Serif" w:hAnsi="CMU Sans Serif" w:cs="CMU Sans Serif"/>
          <w:sz w:val="24"/>
          <w:szCs w:val="24"/>
          <w:shd w:val="clear" w:color="auto" w:fill="FFFFFF"/>
        </w:rPr>
        <w:t>Pollick, A. S., &amp; De Waal, F. B. (2007). Ape gestures and language evolution. Proceedings of the National Academy of Sciences, 104(19), 8184-8189.</w:t>
      </w:r>
    </w:p>
    <w:p w14:paraId="4CB75FBC" w14:textId="77777777" w:rsidR="003721B7" w:rsidRDefault="003721B7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D170C14" w14:textId="18372E97" w:rsidR="00C806A8" w:rsidRDefault="00C806A8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0309BC" w14:textId="47993196" w:rsidR="00C806A8" w:rsidRDefault="00C806A8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101B7C" w14:textId="13FB55A4" w:rsidR="00C806A8" w:rsidRDefault="00C806A8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113624" w14:textId="77777777" w:rsidR="00C806A8" w:rsidRPr="00D462BD" w:rsidRDefault="00C806A8" w:rsidP="00873F2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764F91" w14:textId="77777777" w:rsidR="00873F22" w:rsidRPr="00D462BD" w:rsidRDefault="00873F22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D1BB48" w14:textId="0E76EE71" w:rsidR="00873F22" w:rsidRPr="00272A19" w:rsidRDefault="00977EB3" w:rsidP="00873F22">
      <w:pPr>
        <w:spacing w:after="0" w:line="276" w:lineRule="auto"/>
        <w:jc w:val="both"/>
        <w:rPr>
          <w:rFonts w:ascii="CMU Sans Serif" w:eastAsia="Times New Roman" w:hAnsi="CMU Sans Serif" w:cs="CMU Sans Serif"/>
          <w:sz w:val="24"/>
          <w:szCs w:val="24"/>
        </w:rPr>
      </w:pPr>
      <w:r w:rsidRPr="00272A19">
        <w:rPr>
          <w:rFonts w:ascii="CMU Sans Serif" w:eastAsia="Times New Roman" w:hAnsi="CMU Sans Serif" w:cs="CMU Sans Serif"/>
          <w:b/>
          <w:bCs/>
          <w:noProof/>
          <w:sz w:val="24"/>
          <w:szCs w:val="24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068CDA62" wp14:editId="199A9CD9">
            <wp:simplePos x="0" y="0"/>
            <wp:positionH relativeFrom="margin">
              <wp:align>left</wp:align>
            </wp:positionH>
            <wp:positionV relativeFrom="paragraph">
              <wp:posOffset>511786</wp:posOffset>
            </wp:positionV>
            <wp:extent cx="3042920" cy="2465070"/>
            <wp:effectExtent l="0" t="0" r="508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292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73F22" w:rsidRPr="00272A19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Supplementary Figure </w:t>
      </w:r>
      <w:r w:rsidR="00272A19" w:rsidRPr="00272A19">
        <w:rPr>
          <w:rFonts w:ascii="CMU Sans Serif" w:eastAsia="Times New Roman" w:hAnsi="CMU Sans Serif" w:cs="CMU Sans Serif"/>
          <w:b/>
          <w:bCs/>
          <w:sz w:val="24"/>
          <w:szCs w:val="24"/>
        </w:rPr>
        <w:t>S</w:t>
      </w:r>
      <w:r w:rsidR="00873F22" w:rsidRPr="00272A19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1 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 xml:space="preserve">Effect of actor’s age on the daily occurrence of </w:t>
      </w:r>
      <w:r w:rsidR="005B0F8D" w:rsidRPr="00272A19">
        <w:rPr>
          <w:rFonts w:ascii="CMU Sans Serif" w:eastAsia="Times New Roman" w:hAnsi="CMU Sans Serif" w:cs="CMU Sans Serif"/>
          <w:sz w:val="24"/>
          <w:szCs w:val="24"/>
        </w:rPr>
        <w:t>G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>enito-</w:t>
      </w:r>
      <w:r w:rsidR="005B0F8D" w:rsidRPr="00272A19">
        <w:rPr>
          <w:rFonts w:ascii="CMU Sans Serif" w:eastAsia="Times New Roman" w:hAnsi="CMU Sans Serif" w:cs="CMU Sans Serif"/>
          <w:sz w:val="24"/>
          <w:szCs w:val="24"/>
        </w:rPr>
        <w:t>G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>enital rubbing.</w:t>
      </w:r>
    </w:p>
    <w:p w14:paraId="730A9CBC" w14:textId="77777777" w:rsidR="00873F22" w:rsidRPr="00D462BD" w:rsidRDefault="00873F22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2BC191" w14:textId="77777777" w:rsidR="00873F22" w:rsidRPr="00D462BD" w:rsidRDefault="00873F22" w:rsidP="00873F2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2898E9" w14:textId="03A612D6" w:rsidR="00657CC0" w:rsidRPr="00272A19" w:rsidRDefault="007A03DE" w:rsidP="007A03DE">
      <w:pPr>
        <w:spacing w:after="0" w:line="276" w:lineRule="auto"/>
        <w:jc w:val="both"/>
        <w:rPr>
          <w:rFonts w:ascii="CMU Sans Serif" w:hAnsi="CMU Sans Serif" w:cs="CMU Sans Serif"/>
          <w:sz w:val="24"/>
          <w:szCs w:val="24"/>
        </w:rPr>
      </w:pPr>
      <w:r w:rsidRPr="00272A19">
        <w:rPr>
          <w:rFonts w:ascii="CMU Sans Serif" w:eastAsia="Times New Roman" w:hAnsi="CMU Sans Serif" w:cs="CMU Sans Serif"/>
          <w:b/>
          <w:bCs/>
          <w:noProof/>
          <w:sz w:val="24"/>
          <w:szCs w:val="24"/>
          <w:lang w:val="it-IT" w:eastAsia="it-IT"/>
        </w:rPr>
        <w:drawing>
          <wp:anchor distT="0" distB="0" distL="114300" distR="114300" simplePos="0" relativeHeight="251659264" behindDoc="0" locked="0" layoutInCell="1" allowOverlap="1" wp14:anchorId="4611C2DF" wp14:editId="7BCDCF56">
            <wp:simplePos x="0" y="0"/>
            <wp:positionH relativeFrom="column">
              <wp:posOffset>-72390</wp:posOffset>
            </wp:positionH>
            <wp:positionV relativeFrom="paragraph">
              <wp:posOffset>808355</wp:posOffset>
            </wp:positionV>
            <wp:extent cx="3574415" cy="2637155"/>
            <wp:effectExtent l="0" t="0" r="6985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" r="-859"/>
                    <a:stretch/>
                  </pic:blipFill>
                  <pic:spPr bwMode="auto">
                    <a:xfrm>
                      <a:off x="0" y="0"/>
                      <a:ext cx="3574415" cy="2637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873F22" w:rsidRPr="00272A19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Supplementary Figure </w:t>
      </w:r>
      <w:r w:rsidR="00272A19" w:rsidRPr="00272A19">
        <w:rPr>
          <w:rFonts w:ascii="CMU Sans Serif" w:eastAsia="Times New Roman" w:hAnsi="CMU Sans Serif" w:cs="CMU Sans Serif"/>
          <w:b/>
          <w:bCs/>
          <w:sz w:val="24"/>
          <w:szCs w:val="24"/>
        </w:rPr>
        <w:t>S</w:t>
      </w:r>
      <w:r w:rsidR="00873F22" w:rsidRPr="00272A19">
        <w:rPr>
          <w:rFonts w:ascii="CMU Sans Serif" w:eastAsia="Times New Roman" w:hAnsi="CMU Sans Serif" w:cs="CMU Sans Serif"/>
          <w:b/>
          <w:bCs/>
          <w:sz w:val="24"/>
          <w:szCs w:val="24"/>
        </w:rPr>
        <w:t xml:space="preserve">2. 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 xml:space="preserve">Marginal effects of the two-way interaction of </w:t>
      </w:r>
      <w:proofErr w:type="spellStart"/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</w:rPr>
        <w:t>rank</w:t>
      </w:r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  <w:vertAlign w:val="subscript"/>
        </w:rPr>
        <w:t>act</w:t>
      </w:r>
      <w:proofErr w:type="spellEnd"/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</w:rPr>
        <w:t>*</w:t>
      </w:r>
      <w:proofErr w:type="spellStart"/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</w:rPr>
        <w:t>rank</w:t>
      </w:r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  <w:vertAlign w:val="subscript"/>
        </w:rPr>
        <w:t>rec</w:t>
      </w:r>
      <w:proofErr w:type="spellEnd"/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 xml:space="preserve"> on the daily occurrence of </w:t>
      </w:r>
      <w:r w:rsidR="00BE25B5" w:rsidRPr="00272A19">
        <w:rPr>
          <w:rFonts w:ascii="CMU Sans Serif" w:eastAsia="Times New Roman" w:hAnsi="CMU Sans Serif" w:cs="CMU Sans Serif"/>
          <w:sz w:val="24"/>
          <w:szCs w:val="24"/>
        </w:rPr>
        <w:t>G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>enito-</w:t>
      </w:r>
      <w:r w:rsidR="00BE25B5" w:rsidRPr="00272A19">
        <w:rPr>
          <w:rFonts w:ascii="CMU Sans Serif" w:eastAsia="Times New Roman" w:hAnsi="CMU Sans Serif" w:cs="CMU Sans Serif"/>
          <w:sz w:val="24"/>
          <w:szCs w:val="24"/>
        </w:rPr>
        <w:t>G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 xml:space="preserve">enital rubbing. </w:t>
      </w:r>
      <w:proofErr w:type="spellStart"/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</w:rPr>
        <w:t>Rank</w:t>
      </w:r>
      <w:r w:rsidR="00873F22" w:rsidRPr="00272A19">
        <w:rPr>
          <w:rFonts w:ascii="CMU Sans Serif" w:eastAsia="Times New Roman" w:hAnsi="CMU Sans Serif" w:cs="CMU Sans Serif"/>
          <w:i/>
          <w:iCs/>
          <w:sz w:val="24"/>
          <w:szCs w:val="24"/>
          <w:vertAlign w:val="subscript"/>
        </w:rPr>
        <w:t>act</w:t>
      </w:r>
      <w:proofErr w:type="spellEnd"/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 xml:space="preserve"> is plotted at its minimum (</w:t>
      </w:r>
      <w:r w:rsidR="00920E44" w:rsidRPr="00272A19">
        <w:rPr>
          <w:rFonts w:ascii="CMU Sans Serif" w:eastAsia="Times New Roman" w:hAnsi="CMU Sans Serif" w:cs="CMU Sans Serif"/>
          <w:sz w:val="24"/>
          <w:szCs w:val="24"/>
        </w:rPr>
        <w:t xml:space="preserve">Normalized 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>David’s Score 3.42) and maximum values (</w:t>
      </w:r>
      <w:r w:rsidR="00920E44" w:rsidRPr="00272A19">
        <w:rPr>
          <w:rFonts w:ascii="CMU Sans Serif" w:eastAsia="Times New Roman" w:hAnsi="CMU Sans Serif" w:cs="CMU Sans Serif"/>
          <w:sz w:val="24"/>
          <w:szCs w:val="24"/>
        </w:rPr>
        <w:t xml:space="preserve">Normalized </w:t>
      </w:r>
      <w:r w:rsidR="00873F22" w:rsidRPr="00272A19">
        <w:rPr>
          <w:rFonts w:ascii="CMU Sans Serif" w:eastAsia="Times New Roman" w:hAnsi="CMU Sans Serif" w:cs="CMU Sans Serif"/>
          <w:sz w:val="24"/>
          <w:szCs w:val="24"/>
        </w:rPr>
        <w:t>David’s Score 6.2)</w:t>
      </w:r>
    </w:p>
    <w:sectPr w:rsidR="00657CC0" w:rsidRPr="00272A19">
      <w:pgSz w:w="11906" w:h="16838"/>
      <w:pgMar w:top="1417" w:right="1134" w:bottom="1134" w:left="1134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F22"/>
    <w:rsid w:val="0009446B"/>
    <w:rsid w:val="00272A19"/>
    <w:rsid w:val="002B5A36"/>
    <w:rsid w:val="00321C77"/>
    <w:rsid w:val="0036126A"/>
    <w:rsid w:val="003721B7"/>
    <w:rsid w:val="00463E20"/>
    <w:rsid w:val="0047011D"/>
    <w:rsid w:val="0051694F"/>
    <w:rsid w:val="005B0F8D"/>
    <w:rsid w:val="00657CC0"/>
    <w:rsid w:val="007A03DE"/>
    <w:rsid w:val="007A2458"/>
    <w:rsid w:val="00803DA3"/>
    <w:rsid w:val="0081437C"/>
    <w:rsid w:val="00873F22"/>
    <w:rsid w:val="00920E44"/>
    <w:rsid w:val="00935538"/>
    <w:rsid w:val="00977EB3"/>
    <w:rsid w:val="009D3840"/>
    <w:rsid w:val="00BB6972"/>
    <w:rsid w:val="00BE25B5"/>
    <w:rsid w:val="00C712D0"/>
    <w:rsid w:val="00C806A8"/>
    <w:rsid w:val="00CB6C56"/>
    <w:rsid w:val="00D462BD"/>
    <w:rsid w:val="00D67F81"/>
    <w:rsid w:val="00DE7ED1"/>
    <w:rsid w:val="00E041FA"/>
    <w:rsid w:val="00F2347C"/>
    <w:rsid w:val="00F52C95"/>
    <w:rsid w:val="00F96BC6"/>
    <w:rsid w:val="00FE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30D9E"/>
  <w15:chartTrackingRefBased/>
  <w15:docId w15:val="{B60390F5-F354-4C28-AF61-457F6A99B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3F22"/>
    <w:pPr>
      <w:suppressAutoHyphens/>
      <w:spacing w:line="254" w:lineRule="auto"/>
    </w:pPr>
    <w:rPr>
      <w:rFonts w:ascii="Calibri" w:eastAsia="Calibri" w:hAnsi="Calibri" w:cs="Calibri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73F22"/>
    <w:pPr>
      <w:keepNext/>
      <w:keepLines/>
      <w:suppressAutoHyphens w:val="0"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873F2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73F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NormaleWeb">
    <w:name w:val="Normal (Web)"/>
    <w:basedOn w:val="Normale"/>
    <w:uiPriority w:val="99"/>
    <w:semiHidden/>
    <w:unhideWhenUsed/>
    <w:rsid w:val="00D67F8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09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ellanormale"/>
    <w:uiPriority w:val="60"/>
    <w:rsid w:val="002B5A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Anzà</dc:creator>
  <cp:keywords/>
  <dc:description/>
  <cp:lastModifiedBy>Simone Anzà</cp:lastModifiedBy>
  <cp:revision>20</cp:revision>
  <cp:lastPrinted>2021-06-11T13:19:00Z</cp:lastPrinted>
  <dcterms:created xsi:type="dcterms:W3CDTF">2021-06-03T17:22:00Z</dcterms:created>
  <dcterms:modified xsi:type="dcterms:W3CDTF">2021-09-13T15:50:00Z</dcterms:modified>
</cp:coreProperties>
</file>